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E111E" w14:textId="67E2090B" w:rsidR="00D61042" w:rsidRPr="00D20906" w:rsidRDefault="00D61042" w:rsidP="00D61042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20906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94179E" w:rsidRPr="00D20906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D20906">
        <w:rPr>
          <w:rFonts w:ascii="Times New Roman" w:hAnsi="Times New Roman" w:cs="Times New Roman"/>
          <w:b/>
          <w:bCs/>
          <w:color w:val="000000" w:themeColor="text1"/>
        </w:rPr>
        <w:t xml:space="preserve"> Text. Pseudocode of the </w:t>
      </w:r>
      <w:r w:rsidR="00F26A06" w:rsidRPr="00D20906">
        <w:rPr>
          <w:rFonts w:ascii="Times New Roman" w:hAnsi="Times New Roman" w:cs="Times New Roman"/>
          <w:b/>
          <w:bCs/>
          <w:color w:val="000000" w:themeColor="text1"/>
        </w:rPr>
        <w:t>experimental procedur</w:t>
      </w:r>
      <w:r w:rsidRPr="00D20906">
        <w:rPr>
          <w:rFonts w:ascii="Times New Roman" w:hAnsi="Times New Roman" w:cs="Times New Roman"/>
          <w:b/>
          <w:bCs/>
          <w:color w:val="000000" w:themeColor="text1"/>
        </w:rPr>
        <w:t>e</w:t>
      </w:r>
      <w:r w:rsidR="00D20906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7149D032" w14:textId="78BEEA00" w:rsidR="00DA46A4" w:rsidRPr="002B0B88" w:rsidRDefault="00DA46A4"/>
    <w:p w14:paraId="34444D54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>define EEG_SR 512</w:t>
      </w:r>
    </w:p>
    <w:p w14:paraId="3B5753B3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</w:p>
    <w:p w14:paraId="2032DF1C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>main(){</w:t>
      </w:r>
    </w:p>
    <w:p w14:paraId="5AA5E9EC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i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Study_Database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as VECTOR</w:t>
      </w:r>
    </w:p>
    <w:p w14:paraId="2A0BD7C8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</w:p>
    <w:p w14:paraId="2361CD5A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Subjects = recruitment(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Healthy_Volunteers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|| Patients );</w:t>
      </w:r>
    </w:p>
    <w:p w14:paraId="7A0FCA49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foreach Patient in Subjects{</w:t>
      </w:r>
    </w:p>
    <w:p w14:paraId="4AD0557E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Data = acquisition( Patient )</w:t>
      </w:r>
    </w:p>
    <w:p w14:paraId="356CB018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Study_Database.inser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Data)</w:t>
      </w:r>
    </w:p>
    <w:p w14:paraId="25AC6316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}</w:t>
      </w:r>
    </w:p>
    <w:p w14:paraId="6161F8B7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Results = analysis(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Study_Database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)</w:t>
      </w:r>
    </w:p>
    <w:p w14:paraId="068F6764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print( Results )</w:t>
      </w:r>
    </w:p>
    <w:p w14:paraId="467E11D0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>}</w:t>
      </w:r>
    </w:p>
    <w:p w14:paraId="6D7E3206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</w:p>
    <w:p w14:paraId="1D520BBD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>Sample = recruitment( Population ){</w:t>
      </w:r>
    </w:p>
    <w:p w14:paraId="6F99195D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i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Sample as VECTOR</w:t>
      </w:r>
    </w:p>
    <w:p w14:paraId="5F6EFE78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</w:p>
    <w:p w14:paraId="40251AD5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foreach Patient in Population{</w:t>
      </w:r>
    </w:p>
    <w:p w14:paraId="6A834407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if (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clusion_criteria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Patient) &amp;&amp; !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exclusion_criteria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Patient) ){</w:t>
      </w:r>
    </w:p>
    <w:p w14:paraId="48D5BAE7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Bool_consen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=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ask_consen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)</w:t>
      </w:r>
    </w:p>
    <w:p w14:paraId="4A6FFB25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    if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Bool_consen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:</w:t>
      </w:r>
    </w:p>
    <w:p w14:paraId="4502A25E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    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Sample.inser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Patient)</w:t>
      </w:r>
    </w:p>
    <w:p w14:paraId="111BC785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}</w:t>
      </w:r>
    </w:p>
    <w:p w14:paraId="71C1E4D9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}</w:t>
      </w:r>
    </w:p>
    <w:p w14:paraId="36754721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return Sample</w:t>
      </w:r>
    </w:p>
    <w:p w14:paraId="4C367EDA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>}</w:t>
      </w:r>
    </w:p>
    <w:p w14:paraId="61AD3E12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</w:p>
    <w:p w14:paraId="4E332050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>Data = acquisition( Patient ){</w:t>
      </w:r>
    </w:p>
    <w:p w14:paraId="1A6B8CDC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i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Data as STRUCT</w:t>
      </w:r>
    </w:p>
    <w:p w14:paraId="2B0787B3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i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Doctor as PERSON</w:t>
      </w:r>
    </w:p>
    <w:p w14:paraId="5AEDA535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i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EEG_Device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as SENSOR_HARDWARE</w:t>
      </w:r>
    </w:p>
    <w:p w14:paraId="69E7D185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i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EEG_Device_App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as SENSOR_SOFTWARE</w:t>
      </w:r>
    </w:p>
    <w:p w14:paraId="7D5DD166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</w:t>
      </w:r>
    </w:p>
    <w:p w14:paraId="13374073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while(true){</w:t>
      </w:r>
    </w:p>
    <w:p w14:paraId="49B04222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Data.Num_experimen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=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Patient.get_num_experimen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()    </w:t>
      </w:r>
    </w:p>
    <w:p w14:paraId="09E601B3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if (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Data.Num_experimen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== 0){</w:t>
      </w:r>
    </w:p>
    <w:p w14:paraId="57DBE05B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Data.Sociodemographic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=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Patient.get_sociodemographic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)</w:t>
      </w:r>
    </w:p>
    <w:p w14:paraId="293AE2F8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}</w:t>
      </w:r>
    </w:p>
    <w:p w14:paraId="53220AC0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Data.Num_experimen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++</w:t>
      </w:r>
    </w:p>
    <w:p w14:paraId="5C034C9A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Patient.set_num_experimen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Data.Num_experimen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)</w:t>
      </w:r>
    </w:p>
    <w:p w14:paraId="059E9C85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    </w:t>
      </w:r>
    </w:p>
    <w:p w14:paraId="30E7555C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Patient.equip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EEG_Device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)</w:t>
      </w:r>
    </w:p>
    <w:p w14:paraId="35C2895B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Doctor.equip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EEG_Device_App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)</w:t>
      </w:r>
    </w:p>
    <w:p w14:paraId="031C4739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</w:t>
      </w:r>
    </w:p>
    <w:p w14:paraId="6EE4FD0B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Doctor.instruc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(Patient,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Message_close_eye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)</w:t>
      </w:r>
    </w:p>
    <w:p w14:paraId="61CC76B3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Doctor.control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EEG_Device_App,start_calibrate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)</w:t>
      </w:r>
    </w:p>
    <w:p w14:paraId="7BF28A90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waitfor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EEG_Device_App.finish_calibration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) == true)</w:t>
      </w:r>
    </w:p>
    <w:p w14:paraId="22BAB8D7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Doctor.control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EEG_Device_App,end_calibrate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)</w:t>
      </w:r>
    </w:p>
    <w:p w14:paraId="7051D3C3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Doctor.instruc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(Patient,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Message_open_eye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)</w:t>
      </w:r>
    </w:p>
    <w:p w14:paraId="0E35E0DF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</w:t>
      </w:r>
    </w:p>
    <w:p w14:paraId="44007665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waitfor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Patient.is_relaxed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) == true)</w:t>
      </w:r>
    </w:p>
    <w:p w14:paraId="60CAE10C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</w:t>
      </w:r>
    </w:p>
    <w:p w14:paraId="622879D3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Doctor.control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EEG_Device_App,start_EEG_recording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)</w:t>
      </w:r>
    </w:p>
    <w:p w14:paraId="45D68625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lastRenderedPageBreak/>
        <w:t xml:space="preserve">    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HAMD_Score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=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Doctor.interview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HAMD, Patient) //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approx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40 mins</w:t>
      </w:r>
    </w:p>
    <w:p w14:paraId="51E501E5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Doctor.control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EEG_Device_App,stop_EEG_recording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)</w:t>
      </w:r>
    </w:p>
    <w:p w14:paraId="5986A0D5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Patient.unequip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EEG_Device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)</w:t>
      </w:r>
    </w:p>
    <w:p w14:paraId="1CD4E1C6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</w:t>
      </w:r>
    </w:p>
    <w:p w14:paraId="2DE62CF7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Next_appointmen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=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Doctor.ask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(Patient,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Message_next_appointmen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)</w:t>
      </w:r>
    </w:p>
    <w:p w14:paraId="7257D6DF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if(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Next_appointmen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!= NULL){</w:t>
      </w:r>
    </w:p>
    <w:p w14:paraId="2EDB0C5E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Doctor.Calendar.inser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Next_appointmen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)</w:t>
      </w:r>
    </w:p>
    <w:p w14:paraId="24764698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Patient.Calendar.inser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Next_appointmen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)</w:t>
      </w:r>
    </w:p>
    <w:p w14:paraId="687F03E4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}</w:t>
      </w:r>
    </w:p>
    <w:p w14:paraId="6BC53763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Data.EEG.inser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Doctor.control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EEG_Device_App,export_rawdata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)) //EEG data is a 1D array</w:t>
      </w:r>
    </w:p>
    <w:p w14:paraId="07EAD0F2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Data.HAMD.inser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HAMD_Score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)</w:t>
      </w:r>
    </w:p>
    <w:p w14:paraId="565E90AE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</w:t>
      </w:r>
    </w:p>
    <w:p w14:paraId="04E148F8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Doctor.unequip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EEG_Device_App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)</w:t>
      </w:r>
    </w:p>
    <w:p w14:paraId="51B8F8D5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</w:t>
      </w:r>
    </w:p>
    <w:p w14:paraId="402ED9B2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if(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Next_appointmen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!= NULL &amp;&amp;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Data.Num_experimen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&lt; 3){</w:t>
      </w:r>
    </w:p>
    <w:p w14:paraId="60626518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sleepuntil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Next_appointmen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)</w:t>
      </w:r>
    </w:p>
    <w:p w14:paraId="39CD24FB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}else{</w:t>
      </w:r>
    </w:p>
    <w:p w14:paraId="0E10942B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    return Data</w:t>
      </w:r>
    </w:p>
    <w:p w14:paraId="2D10E713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}</w:t>
      </w:r>
    </w:p>
    <w:p w14:paraId="7C7D993E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}</w:t>
      </w:r>
    </w:p>
    <w:p w14:paraId="796CDB74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>}</w:t>
      </w:r>
    </w:p>
    <w:p w14:paraId="602BDBC3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</w:p>
    <w:p w14:paraId="0D9AB3F7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Results = analysis(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Study_Database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){</w:t>
      </w:r>
    </w:p>
    <w:p w14:paraId="02F6C255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i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PSD_Results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as VECTOR</w:t>
      </w:r>
    </w:p>
    <w:p w14:paraId="4F89E1D0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i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Demographic_Results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as VECTOR</w:t>
      </w:r>
    </w:p>
    <w:p w14:paraId="77A8C579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i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Vector_HAMD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as VECTOR</w:t>
      </w:r>
    </w:p>
    <w:p w14:paraId="20ACACCB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i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Results as STRUCT</w:t>
      </w:r>
    </w:p>
    <w:p w14:paraId="1B6DA8B6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</w:t>
      </w:r>
    </w:p>
    <w:p w14:paraId="58EE1419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//feature extraction</w:t>
      </w:r>
    </w:p>
    <w:p w14:paraId="4085F5F3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foreach Data in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Study_Database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{</w:t>
      </w:r>
    </w:p>
    <w:p w14:paraId="6E393035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</w:t>
      </w:r>
    </w:p>
    <w:p w14:paraId="22FB65A8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dex_MaxHAMD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=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findmax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Data.HAMD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)</w:t>
      </w:r>
    </w:p>
    <w:p w14:paraId="21779003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EEG_Signal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=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Data.EEG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[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dex_MaxHAMD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]  //in this pseudocode, array indices start from 1, not 0 </w:t>
      </w:r>
    </w:p>
    <w:p w14:paraId="02DC7C7D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</w:p>
    <w:p w14:paraId="5FA08021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EEG_Pre1 =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bandpass_filter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EEG_Signal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, [1,30], EEG_SR) //512 is the EEG's SR (sampling ratio)</w:t>
      </w:r>
    </w:p>
    <w:p w14:paraId="2B605F16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EEG_Pre2 =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conventional_noiseremoval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EEG_Pre1)</w:t>
      </w:r>
    </w:p>
    <w:p w14:paraId="2B2CAB75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</w:t>
      </w:r>
    </w:p>
    <w:p w14:paraId="6BBA6086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EEG_Normalized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=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array_elementwise_division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(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array_subtraction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(EEG_Pre2, mean(EEG_Pre2) ),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std_dev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EEG_Pre2) )</w:t>
      </w:r>
    </w:p>
    <w:p w14:paraId="6815D748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EEG_FFT =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fourier_transform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(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EEG_Normalized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)</w:t>
      </w:r>
    </w:p>
    <w:p w14:paraId="28F0E6DC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PSD =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array_elementwise_division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(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array_elementwise_multiplication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EEG_FFT,EEG_FFT), length(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EEG_Normalized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) )</w:t>
      </w:r>
    </w:p>
    <w:p w14:paraId="3CD54982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PSD = PSD[1:EEG_SR/2+1]</w:t>
      </w:r>
    </w:p>
    <w:p w14:paraId="5D71D3EC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PSD[2:length(PSD)-1] =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array_elementwise_multiplication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PSD[2:length(PSD)-1] , 2)</w:t>
      </w:r>
    </w:p>
    <w:p w14:paraId="72DBDA73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</w:t>
      </w:r>
    </w:p>
    <w:p w14:paraId="7758662F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PSD_Results.inser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 PSD )</w:t>
      </w:r>
    </w:p>
    <w:p w14:paraId="15551562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Demographic_Results.inser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(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Data.Sociodemographic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)</w:t>
      </w:r>
    </w:p>
    <w:p w14:paraId="7C221143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Vector_HAMD.insert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(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Data.HAMD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[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dex_MaxHAMD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] )</w:t>
      </w:r>
    </w:p>
    <w:p w14:paraId="41FD2E2D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}</w:t>
      </w:r>
    </w:p>
    <w:p w14:paraId="28E1517C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lastRenderedPageBreak/>
        <w:t xml:space="preserve">    </w:t>
      </w:r>
    </w:p>
    <w:p w14:paraId="66FFD36B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Matrix_PSD_Results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= vector2matrix(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PSD_Results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) //row = samples, col = frequencies [0, SR/2]</w:t>
      </w:r>
    </w:p>
    <w:p w14:paraId="7F5E93BF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Matrix_Demographic_Results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= vector2matrix(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Demographic_Results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) //row = samples, col = variables (age, sex, educational years, etc.)</w:t>
      </w:r>
    </w:p>
    <w:p w14:paraId="6A570B75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Vector_Is_Depression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=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Vector_HAMD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&gt;= 8</w:t>
      </w:r>
    </w:p>
    <w:p w14:paraId="285F781F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</w:t>
      </w:r>
    </w:p>
    <w:p w14:paraId="71901753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Results.Demographic_Normality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=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check_normality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Matrix_Demographic_Results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)</w:t>
      </w:r>
    </w:p>
    <w:p w14:paraId="3FDBB1BB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Results.PSD_Normality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=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check_normality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Matrix_PSD_Results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)</w:t>
      </w:r>
    </w:p>
    <w:p w14:paraId="6A3E2008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</w:t>
      </w:r>
    </w:p>
    <w:p w14:paraId="6C5FCF96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Results.TTest2 = ttest2(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Matrix_PSD_Results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[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Vector_Is_Depression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],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Matrix_PSD_Results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[!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Vector_Is_Depression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] )</w:t>
      </w:r>
    </w:p>
    <w:p w14:paraId="32AB90EC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</w:t>
      </w:r>
    </w:p>
    <w:p w14:paraId="7AE38912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return Results</w:t>
      </w:r>
    </w:p>
    <w:p w14:paraId="060E617E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>}</w:t>
      </w:r>
    </w:p>
    <w:p w14:paraId="70BECC41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</w:p>
    <w:p w14:paraId="62AEBD44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A =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array_subtraction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A, B){</w:t>
      </w:r>
    </w:p>
    <w:p w14:paraId="649FCA05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if(length(B) == 1){</w:t>
      </w:r>
    </w:p>
    <w:p w14:paraId="6116065E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for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dex_A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= 1:length(A){</w:t>
      </w:r>
    </w:p>
    <w:p w14:paraId="24FF3B36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    A[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dex_A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] = A[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dex_A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] - B</w:t>
      </w:r>
    </w:p>
    <w:p w14:paraId="6E8F5224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}</w:t>
      </w:r>
    </w:p>
    <w:p w14:paraId="0B4F32E1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}else{</w:t>
      </w:r>
    </w:p>
    <w:p w14:paraId="785FA8B1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for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dex_A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= 1:length(A){</w:t>
      </w:r>
    </w:p>
    <w:p w14:paraId="08D78F08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    A[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dex_A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] = A[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dex_A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] - B[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dex_A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]</w:t>
      </w:r>
    </w:p>
    <w:p w14:paraId="5096DBC7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}</w:t>
      </w:r>
    </w:p>
    <w:p w14:paraId="467A5223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}</w:t>
      </w:r>
    </w:p>
    <w:p w14:paraId="5DADD152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return A</w:t>
      </w:r>
    </w:p>
    <w:p w14:paraId="70441100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>}</w:t>
      </w:r>
    </w:p>
    <w:p w14:paraId="7E4D2183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</w:p>
    <w:p w14:paraId="700B89CF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A =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array_elementwise_division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A, B){</w:t>
      </w:r>
    </w:p>
    <w:p w14:paraId="05B2C7B5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if(length(B) == 1){</w:t>
      </w:r>
    </w:p>
    <w:p w14:paraId="36A427D2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for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dex_A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= 1:length(A){</w:t>
      </w:r>
    </w:p>
    <w:p w14:paraId="52987E8D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    A[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dex_A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] = A[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dex_A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] / B</w:t>
      </w:r>
    </w:p>
    <w:p w14:paraId="3F3BCA34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}</w:t>
      </w:r>
    </w:p>
    <w:p w14:paraId="73C904B4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}else{</w:t>
      </w:r>
    </w:p>
    <w:p w14:paraId="01C6691A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for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dex_A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= 1:length(A){</w:t>
      </w:r>
    </w:p>
    <w:p w14:paraId="33BAB9BA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    A[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dex_A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] = A[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dex_A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] / B[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dex_A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]</w:t>
      </w:r>
    </w:p>
    <w:p w14:paraId="1D73DFA7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}</w:t>
      </w:r>
    </w:p>
    <w:p w14:paraId="0157D44D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}</w:t>
      </w:r>
    </w:p>
    <w:p w14:paraId="21783E27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return A</w:t>
      </w:r>
    </w:p>
    <w:p w14:paraId="1CF53025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>}</w:t>
      </w:r>
    </w:p>
    <w:p w14:paraId="0544AF7C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</w:p>
    <w:p w14:paraId="370CCE13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A =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array_elementwise_multiplication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(A, B){</w:t>
      </w:r>
    </w:p>
    <w:p w14:paraId="014A7C92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if(length(B) == 1){</w:t>
      </w:r>
    </w:p>
    <w:p w14:paraId="219997C0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for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dex_A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= 1:length(A){</w:t>
      </w:r>
    </w:p>
    <w:p w14:paraId="1C5F68C2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    A[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dex_A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] = A[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dex_A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] * B</w:t>
      </w:r>
    </w:p>
    <w:p w14:paraId="1342AED0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}</w:t>
      </w:r>
    </w:p>
    <w:p w14:paraId="0039129B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}else{</w:t>
      </w:r>
    </w:p>
    <w:p w14:paraId="288B8682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for 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dex_A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= 1:length(A){</w:t>
      </w:r>
    </w:p>
    <w:p w14:paraId="0BB40249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    A[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dex_A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] = A[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dex_A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] * B[</w:t>
      </w:r>
      <w:proofErr w:type="spellStart"/>
      <w:r w:rsidRPr="002B0B88">
        <w:rPr>
          <w:rFonts w:ascii="Source Code Pro" w:hAnsi="Source Code Pro"/>
          <w:color w:val="4472C4" w:themeColor="accent1"/>
          <w:sz w:val="20"/>
          <w:szCs w:val="20"/>
        </w:rPr>
        <w:t>Index_A</w:t>
      </w:r>
      <w:proofErr w:type="spellEnd"/>
      <w:r w:rsidRPr="002B0B88">
        <w:rPr>
          <w:rFonts w:ascii="Source Code Pro" w:hAnsi="Source Code Pro"/>
          <w:color w:val="4472C4" w:themeColor="accent1"/>
          <w:sz w:val="20"/>
          <w:szCs w:val="20"/>
        </w:rPr>
        <w:t>]</w:t>
      </w:r>
    </w:p>
    <w:p w14:paraId="13C85498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    }</w:t>
      </w:r>
    </w:p>
    <w:p w14:paraId="0762118B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}</w:t>
      </w:r>
    </w:p>
    <w:p w14:paraId="5847B3CF" w14:textId="77777777" w:rsidR="00F00C9D" w:rsidRPr="002B0B88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 xml:space="preserve">    return A</w:t>
      </w:r>
    </w:p>
    <w:p w14:paraId="51C9F822" w14:textId="77777777" w:rsidR="00F00C9D" w:rsidRPr="000C1163" w:rsidRDefault="00F00C9D" w:rsidP="00F00C9D">
      <w:pPr>
        <w:rPr>
          <w:rFonts w:ascii="Source Code Pro" w:hAnsi="Source Code Pro"/>
          <w:color w:val="4472C4" w:themeColor="accent1"/>
          <w:sz w:val="20"/>
          <w:szCs w:val="20"/>
        </w:rPr>
      </w:pPr>
      <w:r w:rsidRPr="002B0B88">
        <w:rPr>
          <w:rFonts w:ascii="Source Code Pro" w:hAnsi="Source Code Pro"/>
          <w:color w:val="4472C4" w:themeColor="accent1"/>
          <w:sz w:val="20"/>
          <w:szCs w:val="20"/>
        </w:rPr>
        <w:t>}</w:t>
      </w:r>
    </w:p>
    <w:p w14:paraId="4F240799" w14:textId="77777777" w:rsidR="00F00C9D" w:rsidRPr="00DA46A4" w:rsidRDefault="00F00C9D"/>
    <w:sectPr w:rsidR="00F00C9D" w:rsidRPr="00DA46A4" w:rsidSect="00986992">
      <w:pgSz w:w="11906" w:h="16838"/>
      <w:pgMar w:top="1440" w:right="1440" w:bottom="1440" w:left="1440" w:header="720" w:footer="720" w:gutter="0"/>
      <w:pgNumType w:start="1"/>
      <w:cols w:space="720"/>
      <w:docGrid w:charSpace="8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D7410" w14:textId="77777777" w:rsidR="008C5C38" w:rsidRDefault="008C5C38" w:rsidP="00CF53D7">
      <w:r>
        <w:separator/>
      </w:r>
    </w:p>
  </w:endnote>
  <w:endnote w:type="continuationSeparator" w:id="0">
    <w:p w14:paraId="009B9D83" w14:textId="77777777" w:rsidR="008C5C38" w:rsidRDefault="008C5C38" w:rsidP="00CF53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ource Code Pro">
    <w:charset w:val="00"/>
    <w:family w:val="modern"/>
    <w:pitch w:val="fixed"/>
    <w:sig w:usb0="200002F7" w:usb1="020038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27687" w14:textId="77777777" w:rsidR="008C5C38" w:rsidRDefault="008C5C38" w:rsidP="00CF53D7">
      <w:r>
        <w:separator/>
      </w:r>
    </w:p>
  </w:footnote>
  <w:footnote w:type="continuationSeparator" w:id="0">
    <w:p w14:paraId="74B7E663" w14:textId="77777777" w:rsidR="008C5C38" w:rsidRDefault="008C5C38" w:rsidP="00CF53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3026CB"/>
    <w:multiLevelType w:val="hybridMultilevel"/>
    <w:tmpl w:val="F4B0A7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14B"/>
    <w:rsid w:val="00061C1E"/>
    <w:rsid w:val="001809DE"/>
    <w:rsid w:val="001F2810"/>
    <w:rsid w:val="00282096"/>
    <w:rsid w:val="002B0B88"/>
    <w:rsid w:val="008C5C38"/>
    <w:rsid w:val="0094179E"/>
    <w:rsid w:val="00A7014B"/>
    <w:rsid w:val="00C231B6"/>
    <w:rsid w:val="00C36A2E"/>
    <w:rsid w:val="00C9287C"/>
    <w:rsid w:val="00CA74EA"/>
    <w:rsid w:val="00CF53D7"/>
    <w:rsid w:val="00D20906"/>
    <w:rsid w:val="00D61042"/>
    <w:rsid w:val="00D734E3"/>
    <w:rsid w:val="00D9049D"/>
    <w:rsid w:val="00DA46A4"/>
    <w:rsid w:val="00F00C9D"/>
    <w:rsid w:val="00F26A06"/>
    <w:rsid w:val="00F82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8C7937"/>
  <w15:chartTrackingRefBased/>
  <w15:docId w15:val="{EC9F6CB2-96A1-A647-84D7-EE9C6FD9A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14B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014B"/>
    <w:pPr>
      <w:widowControl w:val="0"/>
      <w:jc w:val="both"/>
    </w:pPr>
    <w:rPr>
      <w:rFonts w:ascii="MS Mincho" w:eastAsia="MS Mincho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14B"/>
    <w:rPr>
      <w:rFonts w:ascii="MS Mincho" w:eastAsia="MS Mincho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53D7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53D7"/>
    <w:rPr>
      <w:rFonts w:ascii="MS PGothic" w:eastAsia="MS PGothic" w:hAnsi="MS PGothic" w:cs="MS PGothic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CF53D7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53D7"/>
    <w:rPr>
      <w:rFonts w:ascii="MS PGothic" w:eastAsia="MS PGothic" w:hAnsi="MS PGothic" w:cs="MS PGothic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0</Words>
  <Characters>4166</Characters>
  <Application>Microsoft Office Word</Application>
  <DocSecurity>0</DocSecurity>
  <Lines>34</Lines>
  <Paragraphs>9</Paragraphs>
  <ScaleCrop>false</ScaleCrop>
  <Company/>
  <LinksUpToDate>false</LinksUpToDate>
  <CharactersWithSpaces>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0</cp:lastModifiedBy>
  <cp:revision>8</cp:revision>
  <dcterms:created xsi:type="dcterms:W3CDTF">2022-03-04T08:30:00Z</dcterms:created>
  <dcterms:modified xsi:type="dcterms:W3CDTF">2022-04-05T03:10:00Z</dcterms:modified>
</cp:coreProperties>
</file>